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8FACF" w14:textId="505513BE" w:rsidR="0055081F" w:rsidRPr="000E4310" w:rsidRDefault="0055081F" w:rsidP="0055081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0E4310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41686">
        <w:rPr>
          <w:rFonts w:ascii="Times New Roman" w:hAnsi="Times New Roman" w:cs="Times New Roman"/>
          <w:b/>
          <w:bCs/>
          <w:lang w:val="en-US"/>
        </w:rPr>
        <w:t>E</w:t>
      </w:r>
      <w:r w:rsidRPr="000E4310">
        <w:rPr>
          <w:rFonts w:ascii="Times New Roman" w:hAnsi="Times New Roman" w:cs="Times New Roman"/>
          <w:b/>
          <w:bCs/>
          <w:lang w:val="en-US"/>
        </w:rPr>
        <w:t>. Extended findings</w:t>
      </w:r>
    </w:p>
    <w:tbl>
      <w:tblPr>
        <w:tblStyle w:val="TableGrid"/>
        <w:tblW w:w="1467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5"/>
        <w:gridCol w:w="4700"/>
        <w:gridCol w:w="1726"/>
        <w:gridCol w:w="1726"/>
        <w:gridCol w:w="1628"/>
        <w:gridCol w:w="1824"/>
        <w:gridCol w:w="1510"/>
      </w:tblGrid>
      <w:tr w:rsidR="0055081F" w:rsidRPr="000E4310" w14:paraId="01D8E938" w14:textId="77777777" w:rsidTr="007104B7">
        <w:trPr>
          <w:trHeight w:val="873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AFA95C5" w14:textId="77777777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omain</w:t>
            </w:r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A504D61" w14:textId="78A2D1F5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ze of evidence (no. of studies</w:t>
            </w:r>
            <w:r w:rsidR="003D20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nd </w:t>
            </w:r>
            <w:r w:rsidR="004D77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  <w:r w:rsidR="0045729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of total</w:t>
            </w:r>
            <w:r w:rsidR="00CB26B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studies</w:t>
            </w: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5B55F87" w14:textId="77777777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ality (individual studies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1E76FE" w14:textId="77777777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sistency of findings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C7A38D" w14:textId="77777777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text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DA1152" w14:textId="77777777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rspective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ED73A00" w14:textId="77777777" w:rsidR="0055081F" w:rsidRPr="000E4310" w:rsidRDefault="0055081F" w:rsidP="007104B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verall strength of evidence</w:t>
            </w:r>
          </w:p>
        </w:tc>
      </w:tr>
      <w:tr w:rsidR="0055081F" w:rsidRPr="000E4310" w14:paraId="1626DEFB" w14:textId="77777777" w:rsidTr="007104B7">
        <w:trPr>
          <w:trHeight w:val="290"/>
        </w:trPr>
        <w:tc>
          <w:tcPr>
            <w:tcW w:w="1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77CD4D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phic</w:t>
            </w:r>
          </w:p>
        </w:tc>
        <w:tc>
          <w:tcPr>
            <w:tcW w:w="4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0BF984" w14:textId="7C3A7581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8</w:t>
            </w:r>
            <w:r w:rsidR="003D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5.7%)</w:t>
            </w:r>
          </w:p>
          <w:p w14:paraId="5A6FEEA1" w14:textId="3A71CA23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[2</w:t>
            </w:r>
            <w:r w:rsidR="00AE2E03">
              <w:rPr>
                <w:rFonts w:ascii="Times New Roman" w:hAnsi="Times New Roman" w:cs="Times New Roman"/>
                <w:sz w:val="18"/>
                <w:lang w:val="en-GB"/>
              </w:rPr>
              <w:t>8</w:t>
            </w: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–3</w:t>
            </w:r>
            <w:r w:rsidR="00DE0EFC">
              <w:rPr>
                <w:rFonts w:ascii="Times New Roman" w:hAnsi="Times New Roman" w:cs="Times New Roman"/>
                <w:sz w:val="18"/>
                <w:lang w:val="en-GB"/>
              </w:rPr>
              <w:t>5</w:t>
            </w: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]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2280BD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: 4</w:t>
            </w:r>
          </w:p>
          <w:p w14:paraId="2DB19BDE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um: 1 </w:t>
            </w:r>
          </w:p>
          <w:p w14:paraId="11B558E3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: 3</w:t>
            </w:r>
          </w:p>
        </w:tc>
        <w:tc>
          <w:tcPr>
            <w:tcW w:w="17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1FA9A5" w14:textId="5B29A479" w:rsidR="0055081F" w:rsidRPr="000E4310" w:rsidRDefault="009D0408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nsistent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BC0D16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(n = 3) Mixed (n = 5)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4EDF47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(n = 7) Multiple (n = 1)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D8A247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</w:t>
            </w:r>
          </w:p>
          <w:p w14:paraId="60D63E74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081F" w:rsidRPr="000E4310" w14:paraId="08324C1B" w14:textId="77777777" w:rsidTr="007104B7">
        <w:trPr>
          <w:trHeight w:val="29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F9CE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onomic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3DA3" w14:textId="48FE4699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17</w:t>
            </w:r>
            <w:r w:rsidR="003D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.3%)</w:t>
            </w:r>
          </w:p>
          <w:p w14:paraId="2EB95BF9" w14:textId="700C8E7A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OLE_LINK78"/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[3</w:t>
            </w:r>
            <w:r w:rsidR="00AE2E03">
              <w:rPr>
                <w:rFonts w:ascii="Times New Roman" w:hAnsi="Times New Roman" w:cs="Times New Roman"/>
                <w:sz w:val="18"/>
                <w:lang w:val="en-GB"/>
              </w:rPr>
              <w:t>5</w:t>
            </w: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–50, 6</w:t>
            </w:r>
            <w:r w:rsidR="00D71C6E">
              <w:rPr>
                <w:rFonts w:ascii="Times New Roman" w:hAnsi="Times New Roman" w:cs="Times New Roman"/>
                <w:sz w:val="18"/>
                <w:lang w:val="en-GB"/>
              </w:rPr>
              <w:t>6</w:t>
            </w: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]</w:t>
            </w:r>
            <w:bookmarkEnd w:id="1"/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A3D6B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: 5</w:t>
            </w:r>
          </w:p>
          <w:p w14:paraId="5BE3032B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um: 6 </w:t>
            </w:r>
          </w:p>
          <w:p w14:paraId="2EFD6589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: 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CF53D" w14:textId="77777777" w:rsidR="0055081F" w:rsidRPr="000E4310" w:rsidRDefault="0055081F" w:rsidP="007104B7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dictor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8EF0A" w14:textId="77777777" w:rsidR="0055081F" w:rsidRPr="000E4310" w:rsidRDefault="0055081F" w:rsidP="007104B7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(n = 9) Mixed (n = 8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73037" w14:textId="77777777" w:rsidR="0055081F" w:rsidRPr="000E4310" w:rsidRDefault="0055081F" w:rsidP="007104B7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(n = 13) Multiple (n = 4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37B69" w14:textId="47E6A5F8" w:rsidR="0055081F" w:rsidRPr="000E4310" w:rsidRDefault="0055081F" w:rsidP="00627459">
            <w:pPr>
              <w:rPr>
                <w:rFonts w:ascii="Times New Roman" w:hAnsi="Times New Roman" w:cs="Times New Roman"/>
                <w:strike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</w:t>
            </w:r>
          </w:p>
        </w:tc>
      </w:tr>
      <w:tr w:rsidR="0055081F" w:rsidRPr="000E4310" w14:paraId="373C5CE2" w14:textId="77777777" w:rsidTr="007104B7">
        <w:trPr>
          <w:trHeight w:val="29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5CF0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/ cultural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0E59" w14:textId="31C37958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3D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0.2%)</w:t>
            </w:r>
          </w:p>
          <w:p w14:paraId="2A1337C9" w14:textId="302B909F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28C1">
              <w:rPr>
                <w:rFonts w:ascii="Times New Roman" w:hAnsi="Times New Roman" w:cs="Times New Roman"/>
                <w:sz w:val="18"/>
                <w:szCs w:val="18"/>
              </w:rPr>
              <w:t>[2</w:t>
            </w:r>
            <w:r w:rsidR="00AE2E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128C1">
              <w:rPr>
                <w:rFonts w:ascii="Times New Roman" w:hAnsi="Times New Roman" w:cs="Times New Roman"/>
                <w:sz w:val="18"/>
                <w:szCs w:val="18"/>
              </w:rPr>
              <w:t>–3</w:t>
            </w:r>
            <w:r w:rsidR="00AE2E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128C1">
              <w:rPr>
                <w:rFonts w:ascii="Times New Roman" w:hAnsi="Times New Roman" w:cs="Times New Roman"/>
                <w:sz w:val="18"/>
                <w:szCs w:val="18"/>
              </w:rPr>
              <w:t>, 3</w:t>
            </w:r>
            <w:r w:rsidR="00AE2E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128C1">
              <w:rPr>
                <w:rFonts w:ascii="Times New Roman" w:hAnsi="Times New Roman" w:cs="Times New Roman"/>
                <w:sz w:val="18"/>
                <w:szCs w:val="18"/>
              </w:rPr>
              <w:t>–3</w:t>
            </w:r>
            <w:r w:rsidR="00AE2E0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128C1">
              <w:rPr>
                <w:rFonts w:ascii="Times New Roman" w:hAnsi="Times New Roman" w:cs="Times New Roman"/>
                <w:sz w:val="18"/>
                <w:szCs w:val="18"/>
              </w:rPr>
              <w:t>, 37–43, 46–48, 50–</w:t>
            </w:r>
            <w:r w:rsidR="00D71C6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5128C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FF07D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: 19</w:t>
            </w:r>
          </w:p>
          <w:p w14:paraId="1BC9B66A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: 11</w:t>
            </w:r>
          </w:p>
          <w:p w14:paraId="2467D388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: 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C5C6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dictory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20DB5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(n = 18) Mixed (n = 29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484E3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(n = 34) Multiple (n = 13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AD1C8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</w:t>
            </w:r>
          </w:p>
          <w:p w14:paraId="1AFEACEA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5081F" w:rsidRPr="000E4310" w14:paraId="353F6971" w14:textId="77777777" w:rsidTr="007104B7">
        <w:trPr>
          <w:trHeight w:val="290"/>
        </w:trPr>
        <w:tc>
          <w:tcPr>
            <w:tcW w:w="15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C415B5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ghborhood</w:t>
            </w:r>
          </w:p>
        </w:tc>
        <w:tc>
          <w:tcPr>
            <w:tcW w:w="4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A817ECB" w14:textId="4FD3FF73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= 1</w:t>
            </w:r>
            <w:r w:rsidR="003D20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2%)</w:t>
            </w:r>
          </w:p>
          <w:p w14:paraId="54EA1ADF" w14:textId="50D77A96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[6</w:t>
            </w:r>
            <w:r w:rsidR="00D71C6E">
              <w:rPr>
                <w:rFonts w:ascii="Times New Roman" w:hAnsi="Times New Roman" w:cs="Times New Roman"/>
                <w:sz w:val="18"/>
                <w:lang w:val="en-GB"/>
              </w:rPr>
              <w:t>5</w:t>
            </w:r>
            <w:r w:rsidRPr="000E4310">
              <w:rPr>
                <w:rFonts w:ascii="Times New Roman" w:hAnsi="Times New Roman" w:cs="Times New Roman"/>
                <w:sz w:val="18"/>
                <w:lang w:val="en-GB"/>
              </w:rPr>
              <w:t>]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15B0DC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: 1</w:t>
            </w:r>
          </w:p>
          <w:p w14:paraId="3F2EA537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um: 0 </w:t>
            </w:r>
          </w:p>
          <w:p w14:paraId="7B84F8C8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: 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7490DA3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.A. 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9CFF29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 (n = 0) Mixed (n=1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F56C50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gle (n = 1) Multiple (n = 0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48F72E" w14:textId="77777777" w:rsidR="0055081F" w:rsidRPr="000E4310" w:rsidRDefault="0055081F" w:rsidP="007104B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3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A.</w:t>
            </w:r>
          </w:p>
        </w:tc>
      </w:tr>
    </w:tbl>
    <w:p w14:paraId="5CBCE3B3" w14:textId="4B8D0AB5" w:rsidR="0055081F" w:rsidRPr="000E4310" w:rsidRDefault="0055081F" w:rsidP="00982A83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0E431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Note. </w:t>
      </w:r>
      <w:r w:rsidRPr="000E4310">
        <w:rPr>
          <w:rFonts w:ascii="Times New Roman" w:hAnsi="Times New Roman" w:cs="Times New Roman"/>
          <w:sz w:val="18"/>
          <w:szCs w:val="18"/>
          <w:lang w:val="en-US"/>
        </w:rPr>
        <w:t>N.A. = not applicable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 xml:space="preserve">Size of evidence = number </w:t>
      </w:r>
      <w:r w:rsidR="0045729B">
        <w:rPr>
          <w:rFonts w:ascii="Times New Roman" w:hAnsi="Times New Roman" w:cs="Times New Roman"/>
          <w:sz w:val="18"/>
          <w:szCs w:val="18"/>
          <w:lang w:val="en-US"/>
        </w:rPr>
        <w:t xml:space="preserve">of studies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 xml:space="preserve">and percentage of </w:t>
      </w:r>
      <w:r w:rsidR="0045729B">
        <w:rPr>
          <w:rFonts w:ascii="Times New Roman" w:hAnsi="Times New Roman" w:cs="Times New Roman"/>
          <w:sz w:val="18"/>
          <w:szCs w:val="18"/>
          <w:lang w:val="en-US"/>
        </w:rPr>
        <w:t xml:space="preserve">total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included studies;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Quality = distribution of study quality ratings (high/medium/low);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Consistency = extent to which findings align across studies (e.g., consistent, inconsistent, contradictory);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Context = whether findings were observed in narrowly defined samples (e.g., specific diagnoses or subgroups) versus broader or more diverse populations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 (specific vs. mixed)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;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Perspective = number of informants contributing to the evidence (single vs. multiple);</w:t>
      </w:r>
      <w:r w:rsidR="007416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 xml:space="preserve">Overall strength of evidence reflects a cumulative rating </w:t>
      </w:r>
      <w:r w:rsidR="0045729B">
        <w:rPr>
          <w:rFonts w:ascii="Times New Roman" w:hAnsi="Times New Roman" w:cs="Times New Roman"/>
          <w:sz w:val="18"/>
          <w:szCs w:val="18"/>
          <w:lang w:val="en-US"/>
        </w:rPr>
        <w:t xml:space="preserve">of the five </w:t>
      </w:r>
      <w:r w:rsidR="00741686" w:rsidRPr="00741686">
        <w:rPr>
          <w:rFonts w:ascii="Times New Roman" w:hAnsi="Times New Roman" w:cs="Times New Roman"/>
          <w:sz w:val="18"/>
          <w:szCs w:val="18"/>
          <w:lang w:val="en-US"/>
        </w:rPr>
        <w:t>criteria (see Methods for full definitions).</w:t>
      </w:r>
    </w:p>
    <w:p w14:paraId="7B45B2A6" w14:textId="77777777" w:rsidR="0055081F" w:rsidRPr="00741686" w:rsidRDefault="0055081F">
      <w:pPr>
        <w:rPr>
          <w:lang w:val="en-GB"/>
        </w:rPr>
      </w:pPr>
    </w:p>
    <w:sectPr w:rsidR="0055081F" w:rsidRPr="00741686" w:rsidSect="005508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81F"/>
    <w:rsid w:val="00054A1C"/>
    <w:rsid w:val="003D2075"/>
    <w:rsid w:val="0044292A"/>
    <w:rsid w:val="00445C97"/>
    <w:rsid w:val="00454A27"/>
    <w:rsid w:val="0045729B"/>
    <w:rsid w:val="00465C7E"/>
    <w:rsid w:val="004D778A"/>
    <w:rsid w:val="0055081F"/>
    <w:rsid w:val="00627459"/>
    <w:rsid w:val="00644200"/>
    <w:rsid w:val="00741686"/>
    <w:rsid w:val="00982A83"/>
    <w:rsid w:val="009D0408"/>
    <w:rsid w:val="00AE2E03"/>
    <w:rsid w:val="00B507D8"/>
    <w:rsid w:val="00B74CE9"/>
    <w:rsid w:val="00C12FF1"/>
    <w:rsid w:val="00C53C29"/>
    <w:rsid w:val="00CB26BA"/>
    <w:rsid w:val="00D67B62"/>
    <w:rsid w:val="00D71C6E"/>
    <w:rsid w:val="00DE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32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1F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8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8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8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8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8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81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81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81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81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8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8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81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81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8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5081F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29B"/>
    <w:pPr>
      <w:spacing w:after="0" w:line="240" w:lineRule="auto"/>
    </w:pPr>
    <w:rPr>
      <w:kern w:val="0"/>
      <w:lang w:val="nl-NL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81F"/>
    <w:pPr>
      <w:spacing w:after="0" w:line="240" w:lineRule="auto"/>
    </w:pPr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8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8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8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8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8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81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81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81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81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8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8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0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8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0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81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0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81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0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8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5081F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729B"/>
    <w:pPr>
      <w:spacing w:after="0" w:line="240" w:lineRule="auto"/>
    </w:pPr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ne Storm</dc:creator>
  <cp:lastModifiedBy>Shaira Therese Gutib de Guzman</cp:lastModifiedBy>
  <cp:revision>2</cp:revision>
  <dcterms:created xsi:type="dcterms:W3CDTF">2025-06-28T06:50:00Z</dcterms:created>
  <dcterms:modified xsi:type="dcterms:W3CDTF">2025-06-28T06:50:00Z</dcterms:modified>
</cp:coreProperties>
</file>